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bookmarkStart w:id="0" w:name="OLE_LINK19"/>
      <w:bookmarkEnd w:id="0"/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  <w:bookmarkStart w:id="1" w:name="OLE_LINK19"/>
      <w:bookmarkStart w:id="2" w:name="OLE_LINK19"/>
      <w:bookmarkEnd w:id="2"/>
    </w:p>
    <w:p>
      <w:pPr>
        <w:pStyle w:val="Normal"/>
        <w:autoSpaceDE w:val="false"/>
        <w:spacing w:lineRule="auto" w:line="360" w:before="0" w:after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2: Characteristics of the Bayesian inference analysis of 86 samples of combined ITS and 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>tr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LF data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Average standard deviation of split frequencies: 0.0090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  <w:lang w:eastAsia="zh-CN"/>
        </w:rPr>
      </w:pPr>
      <w:r>
        <w:rPr>
          <w:rFonts w:cs="Courier New" w:ascii="Courier New" w:hAnsi="Courier New"/>
          <w:sz w:val="15"/>
          <w:szCs w:val="15"/>
          <w:lang w:eastAsia="zh-CN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Acceptance rates for the moves in the "cold" chain of run 1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>With prob.   (last 100)   chain accepted proposals by mo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5.5 %     ( 18 %)     Dirichlet(Revmat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45.2 %     ( 31 %)     Slider(Revmat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9 %     ( 18 %)     Dirichlet(Revmat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0.7 %     ( 31 %)     Slider(Revmat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9.2 %     ( 26 %)     Dirichlet(Revmat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58.7 %     ( 50 %)     Slider(Revmat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5.9 %     ( 27 %)     Dirichlet(Pi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1 %     ( 27 %)     Slider(Pi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3.8 %     ( 28 %)     Dirichlet(Pi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5.7 %     ( 29 %)     Slider(Pi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5 %     ( 25 %)     Multiplier(Alpha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1 %     ( 23 %)     Multiplier(Alpha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5 %     ( 25 %)     Multiplier(Alpha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0.0 %     ( 14 %)     ExtSP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</w:t>
      </w:r>
      <w:r>
        <w:rPr>
          <w:rFonts w:cs="Courier New" w:ascii="Courier New" w:hAnsi="Courier New"/>
          <w:sz w:val="15"/>
          <w:szCs w:val="15"/>
        </w:rPr>
        <w:t>7.6 %     (  7 %)     ExtTB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7 %     ( 22 %)     NNI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13.6 %     ( 23 %)     ParsSP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2 %     ( 21 %)     Multipli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8.1 %     ( 34 %)     Nodeslid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6 %     ( 33 %)     TLMultipli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Acceptance rates for the moves in the "cold" chain of run 2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>With prob.   (last 100)   chain accepted proposals by mov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5.3 %     ( 26 %)     Dirichlet(Revmat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45.3 %     ( 31 %)     Slider(Revmat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8 %     ( 28 %)     Dirichlet(Revmat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0.8 %     ( 18 %)     Slider(Revmat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9.7 %     ( 23 %)     Dirichlet(Revmat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58.2 %     ( 41 %)     Slider(Revmat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5.9 %     ( 26 %)     Dirichlet(Pi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6 %     ( 22 %)     Slider(Pi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1 %     ( 29 %)     Dirichlet(Pi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5.8 %     ( 27 %)     Slider(Pi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1 %     ( 25 %)     Multiplier(Alpha{1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1 %     ( 29 %)     Multiplier(Alpha{2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1 %     ( 28 %)     Multiplier(Alpha{3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0.1 %     ( 19 %)     ExtSP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</w:t>
      </w:r>
      <w:r>
        <w:rPr>
          <w:rFonts w:cs="Courier New" w:ascii="Courier New" w:hAnsi="Courier New"/>
          <w:sz w:val="15"/>
          <w:szCs w:val="15"/>
        </w:rPr>
        <w:t>7.6 %     (  9 %)     ExtTB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8 %     ( 25 %)     NNI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13.7 %     ( 10 %)     ParsSPR(Tau{all},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6.2 %     ( 26 %)     Multipli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38.4 %     ( 39 %)     Nodeslid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</w:t>
      </w:r>
      <w:r>
        <w:rPr>
          <w:rFonts w:cs="Courier New" w:ascii="Courier New" w:hAnsi="Courier New"/>
          <w:sz w:val="15"/>
          <w:szCs w:val="15"/>
        </w:rPr>
        <w:t>24.5 %     ( 29 %)     TLMultiplier(V{all}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Chain swap information for run 1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      </w:t>
      </w:r>
      <w:r>
        <w:rPr>
          <w:rFonts w:cs="Courier New" w:ascii="Courier New" w:hAnsi="Courier New"/>
          <w:sz w:val="15"/>
          <w:szCs w:val="15"/>
        </w:rPr>
        <w:t xml:space="preserve">1       2       3       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</w:t>
      </w:r>
      <w:r>
        <w:rPr>
          <w:rFonts w:cs="Courier New" w:ascii="Courier New" w:hAnsi="Courier New"/>
          <w:sz w:val="15"/>
          <w:szCs w:val="15"/>
        </w:rPr>
        <w:t>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1 |            0.25    0.02    0.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2 |  333481            0.19    0.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3 |  333653  333161            0.1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4 |  332620  333736  333349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Chain swap information for run 2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        </w:t>
      </w:r>
      <w:r>
        <w:rPr>
          <w:rFonts w:cs="Courier New" w:ascii="Courier New" w:hAnsi="Courier New"/>
          <w:sz w:val="15"/>
          <w:szCs w:val="15"/>
        </w:rPr>
        <w:t xml:space="preserve">1       2       3       4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  </w:t>
      </w:r>
      <w:r>
        <w:rPr>
          <w:rFonts w:cs="Courier New" w:ascii="Courier New" w:hAnsi="Courier New"/>
          <w:sz w:val="15"/>
          <w:szCs w:val="15"/>
        </w:rPr>
        <w:t>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1 |            0.25    0.02    0.0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2 |  333152            0.19    0.0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3 |  333430  333387            0.1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4 |  333206  333371  333454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Upper diagonal: Proportion of successful state exchanges between chai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Lower diagonal: Number of attempted state exchanges between chai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Chain information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</w:t>
      </w:r>
      <w:r>
        <w:rPr>
          <w:rFonts w:cs="Courier New" w:ascii="Courier New" w:hAnsi="Courier New"/>
          <w:sz w:val="15"/>
          <w:szCs w:val="15"/>
        </w:rPr>
        <w:t xml:space="preserve">ID -- Hea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</w:t>
      </w:r>
      <w:r>
        <w:rPr>
          <w:rFonts w:cs="Courier New" w:ascii="Courier New" w:hAnsi="Courier New"/>
          <w:sz w:val="15"/>
          <w:szCs w:val="15"/>
        </w:rPr>
        <w:t>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>1 -- 1.00  (cold chai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2 -- 0.9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3 -- 0.83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 xml:space="preserve">4 -- 0.77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cs="Courier New" w:ascii="Courier New" w:hAnsi="Courier New"/>
          <w:sz w:val="15"/>
          <w:szCs w:val="15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</w:t>
      </w:r>
      <w:r>
        <w:rPr>
          <w:rFonts w:cs="Courier New" w:ascii="Courier New" w:hAnsi="Courier New"/>
          <w:sz w:val="15"/>
          <w:szCs w:val="15"/>
        </w:rPr>
        <w:t>Heat = 1 / (1 + T * (ID - 1)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5"/>
          <w:szCs w:val="15"/>
        </w:rPr>
      </w:pPr>
      <w:r>
        <w:rPr>
          <w:rFonts w:eastAsia="Courier New" w:cs="Courier New" w:ascii="Courier New" w:hAnsi="Courier New"/>
          <w:sz w:val="15"/>
          <w:szCs w:val="15"/>
        </w:rPr>
        <w:t xml:space="preserve">         </w:t>
      </w:r>
      <w:r>
        <w:rPr>
          <w:rFonts w:cs="Courier New" w:ascii="Courier New" w:hAnsi="Courier New"/>
          <w:sz w:val="15"/>
          <w:szCs w:val="15"/>
        </w:rPr>
        <w:t>(where T = 0.10 is the temperature and ID is the chain number)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567" w:right="900" w:gutter="0" w:header="0" w:top="284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18"/>
      <w:szCs w:val="18"/>
      <w:lang w:val="en-GB"/>
    </w:rPr>
  </w:style>
  <w:style w:type="character" w:styleId="Char2">
    <w:name w:val="页脚 Char"/>
    <w:qFormat/>
    <w:rPr>
      <w:sz w:val="18"/>
      <w:szCs w:val="18"/>
      <w:lang w:val="en-GB"/>
    </w:rPr>
  </w:style>
  <w:style w:type="character" w:styleId="Description">
    <w:name w:val="description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5:36:00Z</dcterms:created>
  <dc:creator>Michael Moeller</dc:creator>
  <dc:description/>
  <dc:language>en-US</dc:language>
  <cp:lastModifiedBy>chen</cp:lastModifiedBy>
  <dcterms:modified xsi:type="dcterms:W3CDTF">2014-04-12T05:36:00Z</dcterms:modified>
  <cp:revision>2</cp:revision>
  <dc:subject/>
  <dc:title/>
</cp:coreProperties>
</file>